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533"/>
        <w:gridCol w:w="896"/>
        <w:gridCol w:w="885"/>
        <w:gridCol w:w="896"/>
        <w:gridCol w:w="885"/>
        <w:gridCol w:w="716"/>
        <w:gridCol w:w="847"/>
        <w:gridCol w:w="885"/>
        <w:gridCol w:w="896"/>
        <w:gridCol w:w="885"/>
        <w:gridCol w:w="716"/>
        <w:gridCol w:w="995"/>
        <w:gridCol w:w="922"/>
        <w:gridCol w:w="996"/>
        <w:gridCol w:w="922"/>
        <w:gridCol w:w="717"/>
      </w:tblGrid>
      <w:tr w14:paraId="10373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gridSpan w:val="17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FB56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 Burden and Trends of There Subtypes of Head and Neck Cancer from 1990 to 2021 by gender, Related to Figure 7</w:t>
            </w:r>
          </w:p>
        </w:tc>
      </w:tr>
      <w:tr w14:paraId="39356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1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C subtype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82DE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887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05A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AABA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212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1223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45E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8EBD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3770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43D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A844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F51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BC4F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85D8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D181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1B8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ADC514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7BB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Incidenc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AE1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B71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Incidenc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532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7BE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P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6A3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ath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5D6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D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8B6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ath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7DF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D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67C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P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CF6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DALYs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7BF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_standardised DALY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341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LYs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310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_standardised DALY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A27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PC</w:t>
            </w:r>
          </w:p>
        </w:tc>
      </w:tr>
      <w:tr w14:paraId="1E8AE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8A0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239B22D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8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B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 100,000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6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D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 100,000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3B16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9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C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 100,000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C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F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 100,000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17ED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0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F5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 100,000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A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3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 100,000(95%U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5E62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UI)</w:t>
            </w:r>
          </w:p>
        </w:tc>
      </w:tr>
      <w:tr w14:paraId="51A17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E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rynx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2FA37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4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175 (118981,13163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5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 (2.92,3.2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8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83 (186941,21609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4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 (2.13,2.4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79C0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 (-0.34,-0.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5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790 (80409,9120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F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 (2.01,2.2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F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252 (109355,12595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4C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 (1.26,1.4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20CB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 (-0.45,-0.3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D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75842 (2313814,263699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1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3 (55.47,63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B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3309 (2922792,338351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6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8 (33.29,38.5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11A2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 (-0.47,-0.36)</w:t>
            </w:r>
          </w:p>
        </w:tc>
      </w:tr>
      <w:tr w14:paraId="3A361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47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EB82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8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97 (12506,16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1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 (0.58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0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94 (24975,33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1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 (0.54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3418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0.21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4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28 (8183,11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C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 (0.39,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1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59 (14209,19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F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 (0.31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30FA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 (-0.35,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A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696 (220024,332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6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9 (10.13,1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8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130 (377885,54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4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3 (8.33,1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1EF3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 (-0.37,-0.06)</w:t>
            </w:r>
          </w:p>
        </w:tc>
      </w:tr>
      <w:tr w14:paraId="738A8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AE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18D8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9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879 (104446,116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6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 (5.5,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D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789 (159470,186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D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6 (3.86,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159D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 (-0.31,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F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262 (70749,80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4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2 (3.87,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2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393 (93351,108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A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 (2.31,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3DE1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 (-0.43,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5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1146 (2048786,2333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A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04 (103.4,11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1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4179 (2491890,2926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B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13 (59.35,6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D449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 (-0.45,-0.34)</w:t>
            </w:r>
          </w:p>
        </w:tc>
      </w:tr>
      <w:tr w14:paraId="017E0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D32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 and oral cavity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10326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F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077 (167404,1816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3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7 (4.1,4.4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8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577 (389879,44978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2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8 (4.52,5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D738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04,0.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80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402 (92506,10236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4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 (2.33,2.5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9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379 (191288,22416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B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 (2.23,2.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1B7F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12,0.0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8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6205 (2793741,309205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C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27 (65.92,72.9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E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4070 (5326986,634755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8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71 (61.32,73.1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DCAE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14,0.07)</w:t>
            </w:r>
          </w:p>
        </w:tc>
      </w:tr>
      <w:tr w14:paraId="3F975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47C9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0A64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1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690 (52276,59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A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 (2.43,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F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660 (135704,160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E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 (3,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52A2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 (0.17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D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12 (28096,32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E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 (1.34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0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489 (64699,78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4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 (1.42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BF23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-0.02,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D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0962 (803992,939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3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59 (36.55,4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0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4258 (1730274,2088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90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58 (38.63,4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2DC7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-0.04,0.2)</w:t>
            </w:r>
          </w:p>
        </w:tc>
      </w:tr>
      <w:tr w14:paraId="705E9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12AA1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2E4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7661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387 (112777,1244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E93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7 (5.88,6.4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5DA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917 (245321,2960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D0ED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5 (5.99,7.2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6C3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-0.06,0.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13B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990 (62782,7160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8A1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3 (3.4,3.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0D8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890 (120656,1493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372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9 (3,3.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FC5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21,0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820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5244 (1932213,221285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A18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.41 (94.96,108.4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B73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9812 (3446429,43487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BF5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55 (82.23,103.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E33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22,0.04)</w:t>
            </w:r>
          </w:p>
        </w:tc>
      </w:tr>
      <w:tr w14:paraId="58DDD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10C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pharynx cancer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E83E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E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529 (60829,68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D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 (1.46,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A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820 (159847,179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E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 (1.82,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BB9C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 (0.15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F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44 (40994,48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6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 (1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2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35 (91567,105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1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 (1.05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C5D3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-0.07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3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2478 (1270671,1494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6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3 (29.92,3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4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3781 (2622259,3063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5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38 (29.85,3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CDFD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11,0.11)</w:t>
            </w:r>
          </w:p>
        </w:tc>
      </w:tr>
      <w:tr w14:paraId="09AEE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57E4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3319C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E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12 (10617,13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F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 (0.49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A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53 (28867,39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3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 (0.63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5CDA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 (0.13,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3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73 (6970,9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B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 (0.33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5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98 (15452,224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C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 (0.34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E9AC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0.12,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5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179 (203246,292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7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06 (9.28,1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F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884 (440655,635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8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8 (9.8,1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D1B3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0.15,0.22)</w:t>
            </w:r>
          </w:p>
        </w:tc>
      </w:tr>
      <w:tr w14:paraId="12FC7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48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713C0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1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517 (49128,56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F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 (2.47,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A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066 (128148,146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3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 (3.05,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0149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 (0.12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3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171 (33086,398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F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 (1.71,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3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437 (73959,87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0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 (1.79,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460E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-0.09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D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9299 (1033227,1247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D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85 (50.2,6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0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3897 (2128450,2539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1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77 (50,5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3C63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-0.13,0.13)</w:t>
            </w:r>
          </w:p>
        </w:tc>
      </w:tr>
      <w:tr w14:paraId="28854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C34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LYs, disability-adjusted life-year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ertainty Interval;EAP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imated Annual Percentage Chang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C, Head and Neck Cancer.ASIR, age-standardized incidence rate; ASDR, Age-Standardized Death 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</w:tr>
    </w:tbl>
    <w:p w14:paraId="5D3ABE1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ED54E2D"/>
    <w:rsid w:val="38CC4CF8"/>
    <w:rsid w:val="64E62D5D"/>
    <w:rsid w:val="7A6B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2</Words>
  <Characters>3119</Characters>
  <Lines>0</Lines>
  <Paragraphs>0</Paragraphs>
  <TotalTime>0</TotalTime>
  <ScaleCrop>false</ScaleCrop>
  <LinksUpToDate>false</LinksUpToDate>
  <CharactersWithSpaces>3319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1:41:00Z</dcterms:created>
  <dc:creator>79152</dc:creator>
  <cp:lastModifiedBy>邓沐灵</cp:lastModifiedBy>
  <dcterms:modified xsi:type="dcterms:W3CDTF">2025-07-28T14:0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ZmExMjEwYjI4NGEwMzkxMzNhYWJlYTEwMjZmNTcyNzciLCJ1c2VySWQiOiI0ODQwMTc0ODEifQ==</vt:lpwstr>
  </property>
  <property fmtid="{D5CDD505-2E9C-101B-9397-08002B2CF9AE}" pid="4" name="ICV">
    <vt:lpwstr>59F10E16046649F98D316C8411823B5C_12</vt:lpwstr>
  </property>
</Properties>
</file>